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02837" w14:textId="094BE49B" w:rsidR="00340D90" w:rsidRPr="0072277A" w:rsidRDefault="00155DF7" w:rsidP="0072277A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Childhood</w:t>
      </w:r>
      <w:r w:rsidR="00875889" w:rsidRPr="00031F9F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adversities and rate of all-cause hospitalization in adulthood in the general population: a retrospective cohort study</w:t>
      </w:r>
    </w:p>
    <w:p w14:paraId="13B6C23F" w14:textId="77777777" w:rsidR="00340D90" w:rsidRPr="000965D6" w:rsidRDefault="00340D90" w:rsidP="007F1320">
      <w:pPr>
        <w:spacing w:line="480" w:lineRule="auto"/>
        <w:rPr>
          <w:rFonts w:ascii="Times New Roman" w:hAnsi="Times New Roman" w:cs="Times New Roman"/>
        </w:rPr>
      </w:pPr>
    </w:p>
    <w:p w14:paraId="09B84EE5" w14:textId="1F33520D" w:rsidR="000C0D52" w:rsidRPr="000965D6" w:rsidRDefault="00184738" w:rsidP="007F1320">
      <w:pPr>
        <w:spacing w:line="480" w:lineRule="auto"/>
        <w:rPr>
          <w:rFonts w:ascii="Times New Roman" w:hAnsi="Times New Roman" w:cs="Times New Roman"/>
          <w:b/>
          <w:bCs/>
        </w:rPr>
      </w:pPr>
      <w:r w:rsidRPr="000965D6">
        <w:rPr>
          <w:rFonts w:ascii="Times New Roman" w:hAnsi="Times New Roman" w:cs="Times New Roman"/>
          <w:b/>
          <w:bCs/>
        </w:rPr>
        <w:t>S</w:t>
      </w:r>
      <w:r w:rsidR="00996E4C" w:rsidRPr="000965D6">
        <w:rPr>
          <w:rFonts w:ascii="Times New Roman" w:hAnsi="Times New Roman" w:cs="Times New Roman"/>
          <w:b/>
          <w:bCs/>
        </w:rPr>
        <w:t>4</w:t>
      </w:r>
      <w:r w:rsidRPr="000965D6">
        <w:rPr>
          <w:rFonts w:ascii="Times New Roman" w:hAnsi="Times New Roman" w:cs="Times New Roman"/>
          <w:b/>
          <w:bCs/>
        </w:rPr>
        <w:t xml:space="preserve"> Table</w:t>
      </w:r>
      <w:r w:rsidR="000C0D52" w:rsidRPr="000965D6">
        <w:rPr>
          <w:rFonts w:ascii="Times New Roman" w:hAnsi="Times New Roman" w:cs="Times New Roman"/>
          <w:b/>
          <w:bCs/>
        </w:rPr>
        <w:t xml:space="preserve">: Prevalence of childhood adversities </w:t>
      </w:r>
      <w:r w:rsidR="009724A3" w:rsidRPr="000965D6">
        <w:rPr>
          <w:rFonts w:ascii="Times New Roman" w:hAnsi="Times New Roman" w:cs="Times New Roman"/>
          <w:b/>
          <w:bCs/>
        </w:rPr>
        <w:t>stratified by</w:t>
      </w:r>
      <w:r w:rsidR="000C0D52" w:rsidRPr="000965D6">
        <w:rPr>
          <w:rFonts w:ascii="Times New Roman" w:hAnsi="Times New Roman" w:cs="Times New Roman"/>
          <w:b/>
          <w:bCs/>
        </w:rPr>
        <w:t xml:space="preserve"> age group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67"/>
        <w:gridCol w:w="2999"/>
        <w:gridCol w:w="3142"/>
        <w:gridCol w:w="3142"/>
      </w:tblGrid>
      <w:tr w:rsidR="00032F6E" w:rsidRPr="000965D6" w14:paraId="0F019DD0" w14:textId="77777777" w:rsidTr="00032F6E">
        <w:trPr>
          <w:trHeight w:val="596"/>
        </w:trPr>
        <w:tc>
          <w:tcPr>
            <w:tcW w:w="1416" w:type="pct"/>
            <w:vMerge w:val="restart"/>
          </w:tcPr>
          <w:p w14:paraId="7A7D9CA6" w14:textId="2F499D4E" w:rsidR="009C5704" w:rsidRPr="000965D6" w:rsidRDefault="00032F6E" w:rsidP="009C57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Childhood adversities</w:t>
            </w:r>
          </w:p>
        </w:tc>
        <w:tc>
          <w:tcPr>
            <w:tcW w:w="1158" w:type="pct"/>
            <w:vMerge w:val="restart"/>
          </w:tcPr>
          <w:p w14:paraId="3FEF7654" w14:textId="31C472B1" w:rsidR="009C5704" w:rsidRPr="000965D6" w:rsidRDefault="00032F6E" w:rsidP="009C570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Categories</w:t>
            </w:r>
          </w:p>
        </w:tc>
        <w:tc>
          <w:tcPr>
            <w:tcW w:w="2426" w:type="pct"/>
            <w:gridSpan w:val="2"/>
          </w:tcPr>
          <w:p w14:paraId="40D03803" w14:textId="1EEF5EF1" w:rsidR="00032F6E" w:rsidRPr="000965D6" w:rsidRDefault="00032F6E" w:rsidP="00A62D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032F6E" w:rsidRPr="000965D6" w14:paraId="034FC998" w14:textId="77777777" w:rsidTr="00032F6E">
        <w:trPr>
          <w:trHeight w:val="596"/>
        </w:trPr>
        <w:tc>
          <w:tcPr>
            <w:tcW w:w="1416" w:type="pct"/>
            <w:vMerge/>
          </w:tcPr>
          <w:p w14:paraId="23F034E4" w14:textId="62502FBB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pct"/>
            <w:vMerge/>
          </w:tcPr>
          <w:p w14:paraId="5129DB1B" w14:textId="4B75A923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3" w:type="pct"/>
          </w:tcPr>
          <w:p w14:paraId="774E9BEC" w14:textId="6DD7C0F2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&lt;65 years</w:t>
            </w:r>
          </w:p>
        </w:tc>
        <w:tc>
          <w:tcPr>
            <w:tcW w:w="1213" w:type="pct"/>
          </w:tcPr>
          <w:p w14:paraId="1DC0AA3E" w14:textId="0911EB05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965D6">
              <w:rPr>
                <w:rFonts w:ascii="Times New Roman" w:hAnsi="Times New Roman" w:cs="Times New Roman"/>
                <w:b/>
                <w:bCs/>
              </w:rPr>
              <w:t>&gt;=65 years</w:t>
            </w:r>
          </w:p>
        </w:tc>
      </w:tr>
      <w:tr w:rsidR="00032F6E" w:rsidRPr="000965D6" w14:paraId="3E4003CB" w14:textId="77777777" w:rsidTr="00032F6E">
        <w:tc>
          <w:tcPr>
            <w:tcW w:w="1416" w:type="pct"/>
            <w:vMerge w:val="restart"/>
            <w:vAlign w:val="bottom"/>
          </w:tcPr>
          <w:p w14:paraId="08167800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Prolonged hospitalization</w:t>
            </w:r>
          </w:p>
        </w:tc>
        <w:tc>
          <w:tcPr>
            <w:tcW w:w="1158" w:type="pct"/>
            <w:vAlign w:val="bottom"/>
          </w:tcPr>
          <w:p w14:paraId="610654E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222CFFE3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5.27 (15.20,15.33)</w:t>
            </w:r>
          </w:p>
        </w:tc>
        <w:tc>
          <w:tcPr>
            <w:tcW w:w="1213" w:type="pct"/>
          </w:tcPr>
          <w:p w14:paraId="33617E88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7.44 (17.30,17.59)</w:t>
            </w:r>
          </w:p>
        </w:tc>
      </w:tr>
      <w:tr w:rsidR="00032F6E" w:rsidRPr="000965D6" w14:paraId="7395BC84" w14:textId="77777777" w:rsidTr="00032F6E">
        <w:tc>
          <w:tcPr>
            <w:tcW w:w="1416" w:type="pct"/>
            <w:vMerge/>
            <w:vAlign w:val="bottom"/>
          </w:tcPr>
          <w:p w14:paraId="38DE5B2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455C1A9F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43D246AD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4.65 (84.59,84.72)</w:t>
            </w:r>
          </w:p>
        </w:tc>
        <w:tc>
          <w:tcPr>
            <w:tcW w:w="1213" w:type="pct"/>
          </w:tcPr>
          <w:p w14:paraId="74EE4338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2.56 (82.41,82.70)</w:t>
            </w:r>
          </w:p>
        </w:tc>
      </w:tr>
      <w:tr w:rsidR="00032F6E" w:rsidRPr="000965D6" w14:paraId="643EB24B" w14:textId="77777777" w:rsidTr="00032F6E">
        <w:tc>
          <w:tcPr>
            <w:tcW w:w="1416" w:type="pct"/>
            <w:vMerge w:val="restart"/>
            <w:vAlign w:val="bottom"/>
          </w:tcPr>
          <w:p w14:paraId="526E19D9" w14:textId="09C28D02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P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arents divorced</w:t>
            </w:r>
          </w:p>
        </w:tc>
        <w:tc>
          <w:tcPr>
            <w:tcW w:w="1158" w:type="pct"/>
            <w:vAlign w:val="bottom"/>
          </w:tcPr>
          <w:p w14:paraId="64E28A73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57F919AE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3.52 (13.46,13.58)</w:t>
            </w:r>
          </w:p>
        </w:tc>
        <w:tc>
          <w:tcPr>
            <w:tcW w:w="1213" w:type="pct"/>
          </w:tcPr>
          <w:p w14:paraId="0A5B1B9B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4.60 (4.52,4.68)</w:t>
            </w:r>
          </w:p>
        </w:tc>
      </w:tr>
      <w:tr w:rsidR="00032F6E" w:rsidRPr="000965D6" w14:paraId="606AB266" w14:textId="77777777" w:rsidTr="00032F6E">
        <w:tc>
          <w:tcPr>
            <w:tcW w:w="1416" w:type="pct"/>
            <w:vMerge/>
            <w:vAlign w:val="bottom"/>
          </w:tcPr>
          <w:p w14:paraId="544ACECC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54EC42FF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6B2B8622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6.48 (86.42,86.54)</w:t>
            </w:r>
          </w:p>
        </w:tc>
        <w:tc>
          <w:tcPr>
            <w:tcW w:w="1213" w:type="pct"/>
          </w:tcPr>
          <w:p w14:paraId="7FC5C02E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5.40 (95.32,95.48)</w:t>
            </w:r>
          </w:p>
        </w:tc>
      </w:tr>
      <w:tr w:rsidR="00032F6E" w:rsidRPr="000965D6" w14:paraId="29A9AC41" w14:textId="77777777" w:rsidTr="00032F6E">
        <w:tc>
          <w:tcPr>
            <w:tcW w:w="1416" w:type="pct"/>
            <w:vMerge w:val="restart"/>
            <w:vAlign w:val="bottom"/>
          </w:tcPr>
          <w:p w14:paraId="784ADF79" w14:textId="24EAE877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Prolonged 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parent</w:t>
            </w:r>
            <w:r w:rsidRPr="000965D6">
              <w:rPr>
                <w:rFonts w:ascii="Times New Roman" w:hAnsi="Times New Roman" w:cs="Times New Roman"/>
                <w:color w:val="000000"/>
              </w:rPr>
              <w:t>al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 xml:space="preserve"> unemploy</w:t>
            </w:r>
            <w:r w:rsidRPr="000965D6">
              <w:rPr>
                <w:rFonts w:ascii="Times New Roman" w:hAnsi="Times New Roman" w:cs="Times New Roman"/>
                <w:color w:val="000000"/>
              </w:rPr>
              <w:t>ment</w:t>
            </w:r>
          </w:p>
        </w:tc>
        <w:tc>
          <w:tcPr>
            <w:tcW w:w="1158" w:type="pct"/>
            <w:vAlign w:val="bottom"/>
          </w:tcPr>
          <w:p w14:paraId="6B6C1EC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6E68962C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.91 (9.86,9.96)</w:t>
            </w:r>
          </w:p>
        </w:tc>
        <w:tc>
          <w:tcPr>
            <w:tcW w:w="1213" w:type="pct"/>
          </w:tcPr>
          <w:p w14:paraId="3D560FD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6.59 (6.49,6.69)</w:t>
            </w:r>
          </w:p>
        </w:tc>
      </w:tr>
      <w:tr w:rsidR="00032F6E" w:rsidRPr="000965D6" w14:paraId="481A3564" w14:textId="77777777" w:rsidTr="00032F6E">
        <w:tc>
          <w:tcPr>
            <w:tcW w:w="1416" w:type="pct"/>
            <w:vMerge/>
            <w:vAlign w:val="bottom"/>
          </w:tcPr>
          <w:p w14:paraId="6D41FF98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17F75D16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264A170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0.09 (90.04,90.14)</w:t>
            </w:r>
          </w:p>
        </w:tc>
        <w:tc>
          <w:tcPr>
            <w:tcW w:w="1213" w:type="pct"/>
          </w:tcPr>
          <w:p w14:paraId="03615583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3.41 (93.31,93.51)</w:t>
            </w:r>
          </w:p>
        </w:tc>
      </w:tr>
      <w:tr w:rsidR="00032F6E" w:rsidRPr="000965D6" w14:paraId="51701E42" w14:textId="77777777" w:rsidTr="00032F6E">
        <w:tc>
          <w:tcPr>
            <w:tcW w:w="1416" w:type="pct"/>
            <w:vMerge w:val="restart"/>
            <w:vAlign w:val="bottom"/>
          </w:tcPr>
          <w:p w14:paraId="307F1D03" w14:textId="2EDE986E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P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rolonged trauma</w:t>
            </w:r>
          </w:p>
        </w:tc>
        <w:tc>
          <w:tcPr>
            <w:tcW w:w="1158" w:type="pct"/>
            <w:vAlign w:val="bottom"/>
          </w:tcPr>
          <w:p w14:paraId="1788D435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3073B742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8.95 (18.88,19.02)</w:t>
            </w:r>
          </w:p>
        </w:tc>
        <w:tc>
          <w:tcPr>
            <w:tcW w:w="1213" w:type="pct"/>
          </w:tcPr>
          <w:p w14:paraId="624A24BC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5.44 (15.31,15.58)</w:t>
            </w:r>
          </w:p>
        </w:tc>
      </w:tr>
      <w:tr w:rsidR="00032F6E" w:rsidRPr="000965D6" w14:paraId="1EA64E29" w14:textId="77777777" w:rsidTr="00032F6E">
        <w:tc>
          <w:tcPr>
            <w:tcW w:w="1416" w:type="pct"/>
            <w:vMerge/>
            <w:vAlign w:val="bottom"/>
          </w:tcPr>
          <w:p w14:paraId="55459B46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6A62A957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41CBFF9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1.05 (80.98,81.12)</w:t>
            </w:r>
          </w:p>
        </w:tc>
        <w:tc>
          <w:tcPr>
            <w:tcW w:w="1213" w:type="pct"/>
          </w:tcPr>
          <w:p w14:paraId="4A183B43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4.56 (84.42,84.69)</w:t>
            </w:r>
          </w:p>
        </w:tc>
      </w:tr>
      <w:tr w:rsidR="00032F6E" w:rsidRPr="000965D6" w14:paraId="7CB6DDCB" w14:textId="77777777" w:rsidTr="00032F6E">
        <w:tc>
          <w:tcPr>
            <w:tcW w:w="1416" w:type="pct"/>
            <w:vMerge w:val="restart"/>
            <w:vAlign w:val="bottom"/>
          </w:tcPr>
          <w:p w14:paraId="6D11460C" w14:textId="685F53F4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 xml:space="preserve">Problematic 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parent</w:t>
            </w:r>
            <w:r w:rsidRPr="000965D6">
              <w:rPr>
                <w:rFonts w:ascii="Times New Roman" w:hAnsi="Times New Roman" w:cs="Times New Roman"/>
                <w:color w:val="000000"/>
              </w:rPr>
              <w:t xml:space="preserve">al 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substance use</w:t>
            </w:r>
          </w:p>
        </w:tc>
        <w:tc>
          <w:tcPr>
            <w:tcW w:w="1158" w:type="pct"/>
            <w:vAlign w:val="bottom"/>
          </w:tcPr>
          <w:p w14:paraId="4AB91B5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22431B46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14.41 (14.35,14.47)</w:t>
            </w:r>
          </w:p>
        </w:tc>
        <w:tc>
          <w:tcPr>
            <w:tcW w:w="1213" w:type="pct"/>
          </w:tcPr>
          <w:p w14:paraId="037A0FA5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5.79 (5.70,5.88)</w:t>
            </w:r>
          </w:p>
        </w:tc>
      </w:tr>
      <w:tr w:rsidR="00032F6E" w:rsidRPr="000965D6" w14:paraId="7E6774A8" w14:textId="77777777" w:rsidTr="00032F6E">
        <w:tc>
          <w:tcPr>
            <w:tcW w:w="1416" w:type="pct"/>
            <w:vMerge/>
            <w:vAlign w:val="bottom"/>
          </w:tcPr>
          <w:p w14:paraId="0E679F13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384E45C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57158B07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5.59 (85.53,85.65)</w:t>
            </w:r>
          </w:p>
        </w:tc>
        <w:tc>
          <w:tcPr>
            <w:tcW w:w="1213" w:type="pct"/>
          </w:tcPr>
          <w:p w14:paraId="7083768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4.21 (94.12,94.30)</w:t>
            </w:r>
          </w:p>
        </w:tc>
      </w:tr>
      <w:tr w:rsidR="00032F6E" w:rsidRPr="000965D6" w14:paraId="780D861C" w14:textId="77777777" w:rsidTr="00032F6E">
        <w:tc>
          <w:tcPr>
            <w:tcW w:w="1416" w:type="pct"/>
            <w:vMerge w:val="restart"/>
            <w:vAlign w:val="bottom"/>
          </w:tcPr>
          <w:p w14:paraId="61F339DB" w14:textId="2D34CD25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lastRenderedPageBreak/>
              <w:t>P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hysical abuse</w:t>
            </w:r>
          </w:p>
        </w:tc>
        <w:tc>
          <w:tcPr>
            <w:tcW w:w="1158" w:type="pct"/>
            <w:vAlign w:val="bottom"/>
          </w:tcPr>
          <w:p w14:paraId="4AFF64E5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051D5C67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8.23 (8.18,8.27)</w:t>
            </w:r>
          </w:p>
        </w:tc>
        <w:tc>
          <w:tcPr>
            <w:tcW w:w="1213" w:type="pct"/>
          </w:tcPr>
          <w:p w14:paraId="526E99C2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3.47 (3.40,3.55)</w:t>
            </w:r>
          </w:p>
        </w:tc>
      </w:tr>
      <w:tr w:rsidR="00032F6E" w:rsidRPr="000965D6" w14:paraId="6BC011A6" w14:textId="77777777" w:rsidTr="00032F6E">
        <w:tc>
          <w:tcPr>
            <w:tcW w:w="1416" w:type="pct"/>
            <w:vMerge/>
            <w:vAlign w:val="bottom"/>
          </w:tcPr>
          <w:p w14:paraId="39DEC9D2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32F15BA0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01C5243A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1.85 (97.23,97.29)</w:t>
            </w:r>
          </w:p>
        </w:tc>
        <w:tc>
          <w:tcPr>
            <w:tcW w:w="1213" w:type="pct"/>
          </w:tcPr>
          <w:p w14:paraId="030B837D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6.53 (96.45,96.60)</w:t>
            </w:r>
          </w:p>
        </w:tc>
      </w:tr>
      <w:tr w:rsidR="00032F6E" w:rsidRPr="000965D6" w14:paraId="1F24421E" w14:textId="77777777" w:rsidTr="00032F6E">
        <w:tc>
          <w:tcPr>
            <w:tcW w:w="1416" w:type="pct"/>
            <w:vMerge w:val="restart"/>
            <w:vAlign w:val="bottom"/>
          </w:tcPr>
          <w:p w14:paraId="427209D5" w14:textId="538C25C1" w:rsidR="00032F6E" w:rsidRPr="000965D6" w:rsidRDefault="004B61C4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B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>ein</w:t>
            </w:r>
            <w:r w:rsidRPr="000965D6">
              <w:rPr>
                <w:rFonts w:ascii="Times New Roman" w:hAnsi="Times New Roman" w:cs="Times New Roman"/>
                <w:color w:val="000000"/>
              </w:rPr>
              <w:t>g</w:t>
            </w:r>
            <w:r w:rsidR="00032F6E" w:rsidRPr="000965D6">
              <w:rPr>
                <w:rFonts w:ascii="Times New Roman" w:hAnsi="Times New Roman" w:cs="Times New Roman"/>
                <w:color w:val="000000"/>
              </w:rPr>
              <w:t xml:space="preserve"> sent away</w:t>
            </w:r>
          </w:p>
        </w:tc>
        <w:tc>
          <w:tcPr>
            <w:tcW w:w="1158" w:type="pct"/>
            <w:vAlign w:val="bottom"/>
          </w:tcPr>
          <w:p w14:paraId="2BEFFE6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13" w:type="pct"/>
            <w:vAlign w:val="bottom"/>
          </w:tcPr>
          <w:p w14:paraId="352A901E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2.74 (2.71,2.77)</w:t>
            </w:r>
          </w:p>
        </w:tc>
        <w:tc>
          <w:tcPr>
            <w:tcW w:w="1213" w:type="pct"/>
          </w:tcPr>
          <w:p w14:paraId="3CE7AEA8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0.38 (0.36,0.41)</w:t>
            </w:r>
          </w:p>
        </w:tc>
      </w:tr>
      <w:tr w:rsidR="00032F6E" w:rsidRPr="000965D6" w14:paraId="7FE6889D" w14:textId="77777777" w:rsidTr="00032F6E">
        <w:tc>
          <w:tcPr>
            <w:tcW w:w="1416" w:type="pct"/>
            <w:vMerge/>
            <w:vAlign w:val="bottom"/>
          </w:tcPr>
          <w:p w14:paraId="4D093FA1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58" w:type="pct"/>
            <w:vAlign w:val="bottom"/>
          </w:tcPr>
          <w:p w14:paraId="76DAEF4F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965D6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13" w:type="pct"/>
            <w:vAlign w:val="bottom"/>
          </w:tcPr>
          <w:p w14:paraId="64C29DBC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7.26 (97.23,97.29)</w:t>
            </w:r>
          </w:p>
        </w:tc>
        <w:tc>
          <w:tcPr>
            <w:tcW w:w="1213" w:type="pct"/>
          </w:tcPr>
          <w:p w14:paraId="192A1EA6" w14:textId="77777777" w:rsidR="00032F6E" w:rsidRPr="000965D6" w:rsidRDefault="00032F6E" w:rsidP="007F132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965D6">
              <w:rPr>
                <w:rFonts w:ascii="Times New Roman" w:hAnsi="Times New Roman" w:cs="Times New Roman"/>
                <w:color w:val="000000" w:themeColor="text1"/>
              </w:rPr>
              <w:t>99.23 (99.20,99.27)</w:t>
            </w:r>
          </w:p>
        </w:tc>
      </w:tr>
    </w:tbl>
    <w:p w14:paraId="4A13E5B9" w14:textId="77777777" w:rsidR="000C0D52" w:rsidRPr="000965D6" w:rsidRDefault="000C0D52" w:rsidP="007F1320">
      <w:pPr>
        <w:spacing w:line="480" w:lineRule="auto"/>
        <w:rPr>
          <w:rFonts w:ascii="Times New Roman" w:hAnsi="Times New Roman" w:cs="Times New Roman"/>
        </w:rPr>
      </w:pPr>
    </w:p>
    <w:p w14:paraId="7860B941" w14:textId="77777777" w:rsidR="000C0D52" w:rsidRPr="000965D6" w:rsidRDefault="000C0D52" w:rsidP="007F1320">
      <w:pPr>
        <w:spacing w:line="480" w:lineRule="auto"/>
        <w:rPr>
          <w:rFonts w:ascii="Times New Roman" w:hAnsi="Times New Roman" w:cs="Times New Roman"/>
        </w:rPr>
      </w:pPr>
    </w:p>
    <w:p w14:paraId="1FF09E58" w14:textId="36E16AFF" w:rsidR="000C0D52" w:rsidRPr="000965D6" w:rsidRDefault="000C0D52" w:rsidP="007F1320">
      <w:pPr>
        <w:spacing w:line="480" w:lineRule="auto"/>
        <w:rPr>
          <w:rFonts w:ascii="Times New Roman" w:hAnsi="Times New Roman" w:cs="Times New Roman"/>
          <w:bCs/>
        </w:rPr>
      </w:pPr>
    </w:p>
    <w:sectPr w:rsidR="000C0D52" w:rsidRPr="000965D6" w:rsidSect="00CF7F9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3"/>
    <w:rsid w:val="00002C8D"/>
    <w:rsid w:val="00006198"/>
    <w:rsid w:val="000074C0"/>
    <w:rsid w:val="0001178A"/>
    <w:rsid w:val="0002737F"/>
    <w:rsid w:val="000308F0"/>
    <w:rsid w:val="00031F9F"/>
    <w:rsid w:val="00032F6E"/>
    <w:rsid w:val="0004080D"/>
    <w:rsid w:val="00043581"/>
    <w:rsid w:val="00056024"/>
    <w:rsid w:val="0006590E"/>
    <w:rsid w:val="000965D6"/>
    <w:rsid w:val="000A03FB"/>
    <w:rsid w:val="000A7C08"/>
    <w:rsid w:val="000B0139"/>
    <w:rsid w:val="000B0189"/>
    <w:rsid w:val="000B2867"/>
    <w:rsid w:val="000C0D52"/>
    <w:rsid w:val="000C3A8D"/>
    <w:rsid w:val="000D270E"/>
    <w:rsid w:val="000D438A"/>
    <w:rsid w:val="000E6E75"/>
    <w:rsid w:val="000F2A72"/>
    <w:rsid w:val="00103AE2"/>
    <w:rsid w:val="0011053B"/>
    <w:rsid w:val="00115262"/>
    <w:rsid w:val="0011699B"/>
    <w:rsid w:val="00124301"/>
    <w:rsid w:val="00130DB1"/>
    <w:rsid w:val="0013268C"/>
    <w:rsid w:val="00155DF7"/>
    <w:rsid w:val="00157CC7"/>
    <w:rsid w:val="001622B3"/>
    <w:rsid w:val="00163C03"/>
    <w:rsid w:val="00176486"/>
    <w:rsid w:val="00180746"/>
    <w:rsid w:val="001835D9"/>
    <w:rsid w:val="00184738"/>
    <w:rsid w:val="001859F2"/>
    <w:rsid w:val="001920F6"/>
    <w:rsid w:val="001A23A6"/>
    <w:rsid w:val="001A3FF7"/>
    <w:rsid w:val="001A798C"/>
    <w:rsid w:val="001B311A"/>
    <w:rsid w:val="001B39B2"/>
    <w:rsid w:val="001C6ACF"/>
    <w:rsid w:val="001D537D"/>
    <w:rsid w:val="001D53DC"/>
    <w:rsid w:val="001E7489"/>
    <w:rsid w:val="001F1B07"/>
    <w:rsid w:val="002147FC"/>
    <w:rsid w:val="00214C9E"/>
    <w:rsid w:val="002165EE"/>
    <w:rsid w:val="00217265"/>
    <w:rsid w:val="00222819"/>
    <w:rsid w:val="002408D0"/>
    <w:rsid w:val="00252834"/>
    <w:rsid w:val="00275531"/>
    <w:rsid w:val="00284A86"/>
    <w:rsid w:val="002A4F54"/>
    <w:rsid w:val="002A518D"/>
    <w:rsid w:val="002B29AD"/>
    <w:rsid w:val="002D317A"/>
    <w:rsid w:val="002F7034"/>
    <w:rsid w:val="003110F3"/>
    <w:rsid w:val="00312239"/>
    <w:rsid w:val="00316F63"/>
    <w:rsid w:val="003212CB"/>
    <w:rsid w:val="003224F2"/>
    <w:rsid w:val="0033794B"/>
    <w:rsid w:val="00340D90"/>
    <w:rsid w:val="0035794C"/>
    <w:rsid w:val="0036006F"/>
    <w:rsid w:val="003615D2"/>
    <w:rsid w:val="003668B5"/>
    <w:rsid w:val="00367C26"/>
    <w:rsid w:val="003701D4"/>
    <w:rsid w:val="00370762"/>
    <w:rsid w:val="00372E0A"/>
    <w:rsid w:val="003738E3"/>
    <w:rsid w:val="00374394"/>
    <w:rsid w:val="00381644"/>
    <w:rsid w:val="00381F6C"/>
    <w:rsid w:val="003821C8"/>
    <w:rsid w:val="00382671"/>
    <w:rsid w:val="00384E2D"/>
    <w:rsid w:val="00387177"/>
    <w:rsid w:val="00395287"/>
    <w:rsid w:val="003963C2"/>
    <w:rsid w:val="003A362F"/>
    <w:rsid w:val="003B5A94"/>
    <w:rsid w:val="003D3428"/>
    <w:rsid w:val="00413E7F"/>
    <w:rsid w:val="0041787D"/>
    <w:rsid w:val="00424FD7"/>
    <w:rsid w:val="00426005"/>
    <w:rsid w:val="00440D47"/>
    <w:rsid w:val="004458E4"/>
    <w:rsid w:val="00456AEE"/>
    <w:rsid w:val="00464889"/>
    <w:rsid w:val="00466202"/>
    <w:rsid w:val="00467A85"/>
    <w:rsid w:val="00475D3F"/>
    <w:rsid w:val="0047797B"/>
    <w:rsid w:val="004802EB"/>
    <w:rsid w:val="004A51E2"/>
    <w:rsid w:val="004B16A1"/>
    <w:rsid w:val="004B42EC"/>
    <w:rsid w:val="004B5785"/>
    <w:rsid w:val="004B61C4"/>
    <w:rsid w:val="004C2971"/>
    <w:rsid w:val="004D1220"/>
    <w:rsid w:val="004D737B"/>
    <w:rsid w:val="004D7780"/>
    <w:rsid w:val="00505191"/>
    <w:rsid w:val="00512FA8"/>
    <w:rsid w:val="00524A34"/>
    <w:rsid w:val="005352C2"/>
    <w:rsid w:val="005415ED"/>
    <w:rsid w:val="00562685"/>
    <w:rsid w:val="00564B67"/>
    <w:rsid w:val="00565447"/>
    <w:rsid w:val="005655F3"/>
    <w:rsid w:val="00573F75"/>
    <w:rsid w:val="00583634"/>
    <w:rsid w:val="005C04DC"/>
    <w:rsid w:val="005C78B8"/>
    <w:rsid w:val="005D264A"/>
    <w:rsid w:val="005D46E9"/>
    <w:rsid w:val="005E6FFA"/>
    <w:rsid w:val="00605C5C"/>
    <w:rsid w:val="00606E46"/>
    <w:rsid w:val="00624551"/>
    <w:rsid w:val="00630409"/>
    <w:rsid w:val="00636FF1"/>
    <w:rsid w:val="00641545"/>
    <w:rsid w:val="0066018E"/>
    <w:rsid w:val="00665DCF"/>
    <w:rsid w:val="006A0307"/>
    <w:rsid w:val="006C019A"/>
    <w:rsid w:val="006C2168"/>
    <w:rsid w:val="006C39F3"/>
    <w:rsid w:val="006C3EC6"/>
    <w:rsid w:val="006C7C96"/>
    <w:rsid w:val="006D19B9"/>
    <w:rsid w:val="006D5088"/>
    <w:rsid w:val="006E18A2"/>
    <w:rsid w:val="00700268"/>
    <w:rsid w:val="00706516"/>
    <w:rsid w:val="00720490"/>
    <w:rsid w:val="00720CC8"/>
    <w:rsid w:val="0072277A"/>
    <w:rsid w:val="007405E9"/>
    <w:rsid w:val="00743A87"/>
    <w:rsid w:val="00752BE6"/>
    <w:rsid w:val="00756F91"/>
    <w:rsid w:val="00771D3D"/>
    <w:rsid w:val="00783E8A"/>
    <w:rsid w:val="00790BCF"/>
    <w:rsid w:val="007922F9"/>
    <w:rsid w:val="007A31DF"/>
    <w:rsid w:val="007B148F"/>
    <w:rsid w:val="007C3595"/>
    <w:rsid w:val="007C5D5A"/>
    <w:rsid w:val="007C664A"/>
    <w:rsid w:val="007D100F"/>
    <w:rsid w:val="007D3512"/>
    <w:rsid w:val="007D49B3"/>
    <w:rsid w:val="007D59DD"/>
    <w:rsid w:val="007D6FFD"/>
    <w:rsid w:val="007E0BF9"/>
    <w:rsid w:val="007F1320"/>
    <w:rsid w:val="007F2B81"/>
    <w:rsid w:val="008014BC"/>
    <w:rsid w:val="008014D2"/>
    <w:rsid w:val="00803A6F"/>
    <w:rsid w:val="008055FF"/>
    <w:rsid w:val="00806DB6"/>
    <w:rsid w:val="00813254"/>
    <w:rsid w:val="008145A5"/>
    <w:rsid w:val="00814DB5"/>
    <w:rsid w:val="0082555B"/>
    <w:rsid w:val="00836BA2"/>
    <w:rsid w:val="00862C37"/>
    <w:rsid w:val="008712C8"/>
    <w:rsid w:val="00873347"/>
    <w:rsid w:val="008739DC"/>
    <w:rsid w:val="00875889"/>
    <w:rsid w:val="008953CB"/>
    <w:rsid w:val="008A19C1"/>
    <w:rsid w:val="008A30BA"/>
    <w:rsid w:val="008A7A10"/>
    <w:rsid w:val="008B007A"/>
    <w:rsid w:val="008B68D8"/>
    <w:rsid w:val="008C3972"/>
    <w:rsid w:val="008C5449"/>
    <w:rsid w:val="008C713D"/>
    <w:rsid w:val="008D7D23"/>
    <w:rsid w:val="0091070C"/>
    <w:rsid w:val="0091339D"/>
    <w:rsid w:val="009261C4"/>
    <w:rsid w:val="009273C8"/>
    <w:rsid w:val="009422B4"/>
    <w:rsid w:val="00944371"/>
    <w:rsid w:val="009572D8"/>
    <w:rsid w:val="00962485"/>
    <w:rsid w:val="009724A3"/>
    <w:rsid w:val="009731AA"/>
    <w:rsid w:val="009777CC"/>
    <w:rsid w:val="0097782E"/>
    <w:rsid w:val="00984AFF"/>
    <w:rsid w:val="009902F6"/>
    <w:rsid w:val="00994C73"/>
    <w:rsid w:val="00996CDA"/>
    <w:rsid w:val="00996E4C"/>
    <w:rsid w:val="009A187E"/>
    <w:rsid w:val="009C251C"/>
    <w:rsid w:val="009C2AFB"/>
    <w:rsid w:val="009C5704"/>
    <w:rsid w:val="009C5BFA"/>
    <w:rsid w:val="009C5F43"/>
    <w:rsid w:val="009D6EC4"/>
    <w:rsid w:val="009F52A3"/>
    <w:rsid w:val="00A04405"/>
    <w:rsid w:val="00A0569D"/>
    <w:rsid w:val="00A07741"/>
    <w:rsid w:val="00A077E4"/>
    <w:rsid w:val="00A175D7"/>
    <w:rsid w:val="00A2029E"/>
    <w:rsid w:val="00A2328A"/>
    <w:rsid w:val="00A336F4"/>
    <w:rsid w:val="00A34BA6"/>
    <w:rsid w:val="00A369F8"/>
    <w:rsid w:val="00A466C5"/>
    <w:rsid w:val="00A51385"/>
    <w:rsid w:val="00A52872"/>
    <w:rsid w:val="00A55B4E"/>
    <w:rsid w:val="00A62580"/>
    <w:rsid w:val="00A62DA0"/>
    <w:rsid w:val="00A800F0"/>
    <w:rsid w:val="00A96A61"/>
    <w:rsid w:val="00AA368C"/>
    <w:rsid w:val="00AB31B8"/>
    <w:rsid w:val="00AB7575"/>
    <w:rsid w:val="00AC6761"/>
    <w:rsid w:val="00AD00CC"/>
    <w:rsid w:val="00AD5094"/>
    <w:rsid w:val="00AD64DC"/>
    <w:rsid w:val="00AE29DC"/>
    <w:rsid w:val="00AF4E8F"/>
    <w:rsid w:val="00B00BBD"/>
    <w:rsid w:val="00B067D0"/>
    <w:rsid w:val="00B16C19"/>
    <w:rsid w:val="00B16EED"/>
    <w:rsid w:val="00B254D2"/>
    <w:rsid w:val="00B2609E"/>
    <w:rsid w:val="00B853A8"/>
    <w:rsid w:val="00B85A2B"/>
    <w:rsid w:val="00B90175"/>
    <w:rsid w:val="00BB4A4F"/>
    <w:rsid w:val="00BB4BBD"/>
    <w:rsid w:val="00BB4CBB"/>
    <w:rsid w:val="00BB7CA0"/>
    <w:rsid w:val="00BC17B0"/>
    <w:rsid w:val="00BC215D"/>
    <w:rsid w:val="00BC7133"/>
    <w:rsid w:val="00BC7F5C"/>
    <w:rsid w:val="00BD6F2A"/>
    <w:rsid w:val="00BE35C3"/>
    <w:rsid w:val="00BE51EE"/>
    <w:rsid w:val="00BE7192"/>
    <w:rsid w:val="00BE7953"/>
    <w:rsid w:val="00BF6C5E"/>
    <w:rsid w:val="00BF77E3"/>
    <w:rsid w:val="00C103FC"/>
    <w:rsid w:val="00C13254"/>
    <w:rsid w:val="00C1569A"/>
    <w:rsid w:val="00C2394B"/>
    <w:rsid w:val="00C25367"/>
    <w:rsid w:val="00C33101"/>
    <w:rsid w:val="00C33F7A"/>
    <w:rsid w:val="00C822BD"/>
    <w:rsid w:val="00CA0AE1"/>
    <w:rsid w:val="00CA22CC"/>
    <w:rsid w:val="00CA40DD"/>
    <w:rsid w:val="00CB559A"/>
    <w:rsid w:val="00CB72F0"/>
    <w:rsid w:val="00CE01BE"/>
    <w:rsid w:val="00CF16B8"/>
    <w:rsid w:val="00CF4CF5"/>
    <w:rsid w:val="00CF4D26"/>
    <w:rsid w:val="00CF7F92"/>
    <w:rsid w:val="00D114F6"/>
    <w:rsid w:val="00D119B9"/>
    <w:rsid w:val="00D127A8"/>
    <w:rsid w:val="00D17ABB"/>
    <w:rsid w:val="00D238D0"/>
    <w:rsid w:val="00D37AEF"/>
    <w:rsid w:val="00D5359C"/>
    <w:rsid w:val="00D55050"/>
    <w:rsid w:val="00D62C67"/>
    <w:rsid w:val="00D62DEC"/>
    <w:rsid w:val="00D62FE2"/>
    <w:rsid w:val="00D67633"/>
    <w:rsid w:val="00D73B89"/>
    <w:rsid w:val="00D75801"/>
    <w:rsid w:val="00D77857"/>
    <w:rsid w:val="00D84A92"/>
    <w:rsid w:val="00DA010C"/>
    <w:rsid w:val="00DA3D6D"/>
    <w:rsid w:val="00DA45B3"/>
    <w:rsid w:val="00DB36BB"/>
    <w:rsid w:val="00DB49E4"/>
    <w:rsid w:val="00DC0E04"/>
    <w:rsid w:val="00DD15E6"/>
    <w:rsid w:val="00DD5830"/>
    <w:rsid w:val="00DD7FED"/>
    <w:rsid w:val="00DE576D"/>
    <w:rsid w:val="00E212C8"/>
    <w:rsid w:val="00E40AE5"/>
    <w:rsid w:val="00E42270"/>
    <w:rsid w:val="00E45779"/>
    <w:rsid w:val="00E60C49"/>
    <w:rsid w:val="00E60F56"/>
    <w:rsid w:val="00E67D65"/>
    <w:rsid w:val="00E724A4"/>
    <w:rsid w:val="00E774ED"/>
    <w:rsid w:val="00E82305"/>
    <w:rsid w:val="00E835D7"/>
    <w:rsid w:val="00E85CCC"/>
    <w:rsid w:val="00E93951"/>
    <w:rsid w:val="00E97691"/>
    <w:rsid w:val="00EA3B3D"/>
    <w:rsid w:val="00EC22A2"/>
    <w:rsid w:val="00EC277B"/>
    <w:rsid w:val="00ED0702"/>
    <w:rsid w:val="00ED17FC"/>
    <w:rsid w:val="00EE3E72"/>
    <w:rsid w:val="00EE79DF"/>
    <w:rsid w:val="00EF216F"/>
    <w:rsid w:val="00F14AB6"/>
    <w:rsid w:val="00F175E8"/>
    <w:rsid w:val="00F20B2F"/>
    <w:rsid w:val="00F2528A"/>
    <w:rsid w:val="00F45F21"/>
    <w:rsid w:val="00F51B27"/>
    <w:rsid w:val="00F529D2"/>
    <w:rsid w:val="00F55369"/>
    <w:rsid w:val="00F57ED8"/>
    <w:rsid w:val="00F64EBA"/>
    <w:rsid w:val="00F675E3"/>
    <w:rsid w:val="00F67DDB"/>
    <w:rsid w:val="00F813C3"/>
    <w:rsid w:val="00F8791C"/>
    <w:rsid w:val="00F92D94"/>
    <w:rsid w:val="00F94E8B"/>
    <w:rsid w:val="00F95324"/>
    <w:rsid w:val="00FA2533"/>
    <w:rsid w:val="00FA580E"/>
    <w:rsid w:val="00FC7082"/>
    <w:rsid w:val="00FD01A9"/>
    <w:rsid w:val="00FD22AD"/>
    <w:rsid w:val="00FE0DEA"/>
    <w:rsid w:val="00FF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24E42"/>
  <w15:chartTrackingRefBased/>
  <w15:docId w15:val="{CDEB6487-B112-1941-8915-D62910FE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D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3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17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17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17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7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78A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0D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9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9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ita Bhattarai</dc:creator>
  <cp:keywords/>
  <dc:description/>
  <cp:lastModifiedBy>Asmita Bhattarai</cp:lastModifiedBy>
  <cp:revision>438</cp:revision>
  <dcterms:created xsi:type="dcterms:W3CDTF">2021-06-09T02:52:00Z</dcterms:created>
  <dcterms:modified xsi:type="dcterms:W3CDTF">2022-05-11T03:46:00Z</dcterms:modified>
</cp:coreProperties>
</file>